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ult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riate analysi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j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ostoperative complications after RAR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1410"/>
        <w:gridCol w:w="1810"/>
        <w:gridCol w:w="17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8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7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History of intravesical instillation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.01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98-16.44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Hypertension</w:t>
            </w:r>
            <w:bookmarkEnd w:id="0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5.0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20-21.3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N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58-0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harlson comorbidity index</w:t>
            </w:r>
            <w:bookmarkEnd w:id="1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54-1.8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stimated blood loss</w:t>
            </w:r>
            <w:bookmarkEnd w:id="2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99-1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ype of diversion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IC and ONB vs. CU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.78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76-18.80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04</w:t>
            </w:r>
          </w:p>
        </w:tc>
      </w:tr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02150D2D"/>
    <w:rsid w:val="092716F4"/>
    <w:rsid w:val="3AF314D5"/>
    <w:rsid w:val="531E64F5"/>
    <w:rsid w:val="54D00696"/>
    <w:rsid w:val="67D2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29</Characters>
  <Lines>0</Lines>
  <Paragraphs>0</Paragraphs>
  <TotalTime>10</TotalTime>
  <ScaleCrop>false</ScaleCrop>
  <LinksUpToDate>false</LinksUpToDate>
  <CharactersWithSpaces>35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5:56:00Z</dcterms:created>
  <dc:creator>86187</dc:creator>
  <cp:lastModifiedBy>David</cp:lastModifiedBy>
  <dcterms:modified xsi:type="dcterms:W3CDTF">2022-11-01T00:4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55F882D4B3A4896979FEB1033FA4D04</vt:lpwstr>
  </property>
</Properties>
</file>